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2"/>
        <w:gridCol w:w="709"/>
        <w:gridCol w:w="10495"/>
        <w:gridCol w:w="1484"/>
      </w:tblGrid>
      <w:tr w:rsidR="006637FF" w:rsidRPr="006637FF" w14:paraId="034B5AFC" w14:textId="77777777" w:rsidTr="00721EAE">
        <w:trPr>
          <w:trHeight w:val="65"/>
          <w:tblHeader/>
        </w:trPr>
        <w:tc>
          <w:tcPr>
            <w:tcW w:w="2512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9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D9C0080" w:rsidR="00FB3483" w:rsidRPr="006637FF" w:rsidRDefault="00C61E3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721EAE">
              <w:rPr>
                <w:rFonts w:ascii="Arial" w:hAnsi="Arial" w:cs="Arial"/>
                <w:color w:val="auto"/>
                <w:sz w:val="22"/>
                <w:szCs w:val="22"/>
              </w:rPr>
              <w:t xml:space="preserve"> (page 2)</w:t>
            </w:r>
          </w:p>
        </w:tc>
      </w:tr>
      <w:tr w:rsidR="00FB3483" w:rsidRPr="006637FF" w14:paraId="51385559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DDEA3CD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FB3483" w:rsidRPr="006637FF" w14:paraId="324F24F7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341B6D7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FB3483" w:rsidRPr="006637FF" w14:paraId="16FE4FE0" w14:textId="77777777" w:rsidTr="00721EAE">
        <w:trPr>
          <w:trHeight w:val="191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7AA4179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FB3483" w:rsidRPr="006637FF" w14:paraId="0276A1D2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4CE767C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FB3483" w:rsidRPr="006637FF" w14:paraId="578BE62F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DD70B56" w:rsidR="00FB3483" w:rsidRPr="006637FF" w:rsidRDefault="00E803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</w:t>
            </w:r>
          </w:p>
        </w:tc>
      </w:tr>
      <w:tr w:rsidR="00FB3483" w:rsidRPr="006637FF" w14:paraId="1ABEFF8A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721EAE">
        <w:trPr>
          <w:trHeight w:val="103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5026FE6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FB3483" w:rsidRPr="006637FF" w14:paraId="79DAC67A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C70D0E6" w:rsidR="00FB3483" w:rsidRPr="006637FF" w:rsidRDefault="00721EA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077B44" w:rsidRPr="006637FF" w14:paraId="6CE3625C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721EAE">
        <w:trPr>
          <w:trHeight w:val="48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FE8AC32" w:rsidR="00930A31" w:rsidRPr="006637FF" w:rsidRDefault="00721EA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930A31" w:rsidRPr="006637FF" w14:paraId="0A24CE29" w14:textId="77777777" w:rsidTr="00721EAE">
        <w:trPr>
          <w:trHeight w:val="48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7ABD26E" w:rsidR="00930A31" w:rsidRPr="006637FF" w:rsidRDefault="00721EA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  <w:tr w:rsidR="00077B44" w:rsidRPr="006637FF" w14:paraId="51341A5A" w14:textId="77777777" w:rsidTr="00721EAE">
        <w:trPr>
          <w:trHeight w:val="24"/>
        </w:trPr>
        <w:tc>
          <w:tcPr>
            <w:tcW w:w="1371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48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721EAE">
        <w:trPr>
          <w:trHeight w:val="48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BAB8B40" w:rsidR="00077B44" w:rsidRPr="006637FF" w:rsidRDefault="00A97D7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in funding statement)</w:t>
            </w:r>
          </w:p>
        </w:tc>
      </w:tr>
      <w:tr w:rsidR="00077B44" w:rsidRPr="006637FF" w14:paraId="7E1A8D23" w14:textId="77777777" w:rsidTr="00721EAE">
        <w:trPr>
          <w:trHeight w:val="219"/>
        </w:trPr>
        <w:tc>
          <w:tcPr>
            <w:tcW w:w="251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49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48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6339FE9" w:rsidR="00077B44" w:rsidRPr="006637FF" w:rsidRDefault="00721EA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page 2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8FEC0" w14:textId="77777777" w:rsidR="008972E5" w:rsidRDefault="008972E5">
      <w:r>
        <w:separator/>
      </w:r>
    </w:p>
  </w:endnote>
  <w:endnote w:type="continuationSeparator" w:id="0">
    <w:p w14:paraId="058BD963" w14:textId="77777777" w:rsidR="008972E5" w:rsidRDefault="00897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3AE38" w14:textId="77777777" w:rsidR="008972E5" w:rsidRDefault="008972E5">
      <w:r>
        <w:separator/>
      </w:r>
    </w:p>
  </w:footnote>
  <w:footnote w:type="continuationSeparator" w:id="0">
    <w:p w14:paraId="77E8A579" w14:textId="77777777" w:rsidR="008972E5" w:rsidRDefault="008972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45D5E4BC" w:rsidR="00947707" w:rsidRPr="00930A31" w:rsidRDefault="00721EA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3B65B3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975EE"/>
    <w:rsid w:val="001019D0"/>
    <w:rsid w:val="00122EFA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60C9D"/>
    <w:rsid w:val="0059028D"/>
    <w:rsid w:val="005979B8"/>
    <w:rsid w:val="00635816"/>
    <w:rsid w:val="006637FF"/>
    <w:rsid w:val="006A2936"/>
    <w:rsid w:val="006B208E"/>
    <w:rsid w:val="006B250A"/>
    <w:rsid w:val="006E5FE2"/>
    <w:rsid w:val="006F3BA6"/>
    <w:rsid w:val="00721B8F"/>
    <w:rsid w:val="00721EAE"/>
    <w:rsid w:val="00726794"/>
    <w:rsid w:val="007323C7"/>
    <w:rsid w:val="0077253C"/>
    <w:rsid w:val="008972E5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97D7D"/>
    <w:rsid w:val="00AB79CE"/>
    <w:rsid w:val="00AE4BBD"/>
    <w:rsid w:val="00B51910"/>
    <w:rsid w:val="00C12962"/>
    <w:rsid w:val="00C15DF7"/>
    <w:rsid w:val="00C33464"/>
    <w:rsid w:val="00C61E30"/>
    <w:rsid w:val="00CC30DD"/>
    <w:rsid w:val="00D804F5"/>
    <w:rsid w:val="00D95D84"/>
    <w:rsid w:val="00E06E31"/>
    <w:rsid w:val="00E22CB5"/>
    <w:rsid w:val="00E324A8"/>
    <w:rsid w:val="00E66E3A"/>
    <w:rsid w:val="00E80337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62EB6D35B9D46967BD7E0945CDD76" ma:contentTypeVersion="16" ma:contentTypeDescription="Create a new document." ma:contentTypeScope="" ma:versionID="37a3e5d27b39f7e0a08e3fa773db994d">
  <xsd:schema xmlns:xsd="http://www.w3.org/2001/XMLSchema" xmlns:xs="http://www.w3.org/2001/XMLSchema" xmlns:p="http://schemas.microsoft.com/office/2006/metadata/properties" xmlns:ns2="6a164dda-3779-4169-b957-e287451f6523" xmlns:ns3="e26c2d16-35cc-44a6-bd45-47520acaf390" xmlns:ns4="93ec9af0-b74c-4dda-90dd-020d37569e28" targetNamespace="http://schemas.microsoft.com/office/2006/metadata/properties" ma:root="true" ma:fieldsID="b16ee357c74cc8bec9c3ef898056c8dd" ns2:_="" ns3:_="" ns4:_="">
    <xsd:import namespace="6a164dda-3779-4169-b957-e287451f6523"/>
    <xsd:import namespace="e26c2d16-35cc-44a6-bd45-47520acaf390"/>
    <xsd:import namespace="93ec9af0-b74c-4dda-90dd-020d37569e28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c2d16-35cc-44a6-bd45-47520acaf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c9af0-b74c-4dda-90dd-020d37569e2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d016498-a59c-4dbe-b90a-59027d4025e2}" ma:internalName="TaxCatchAll" ma:showField="CatchAllData" ma:web="93ec9af0-b74c-4dda-90dd-020d37569e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e26c2d16-35cc-44a6-bd45-47520acaf390">
      <Terms xmlns="http://schemas.microsoft.com/office/infopath/2007/PartnerControls"/>
    </lcf76f155ced4ddcb4097134ff3c332f>
    <TaxCatchAll xmlns="93ec9af0-b74c-4dda-90dd-020d37569e28" xsi:nil="true"/>
  </documentManagement>
</p:properties>
</file>

<file path=customXml/itemProps1.xml><?xml version="1.0" encoding="utf-8"?>
<ds:datastoreItem xmlns:ds="http://schemas.openxmlformats.org/officeDocument/2006/customXml" ds:itemID="{CD97E355-8B6E-4AA4-9DDD-86ABFF6D6B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E550A4-7EC0-4A52-ABB5-6D26E768A79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A0A6D25-B775-4B7B-A4C5-E9BA47640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e26c2d16-35cc-44a6-bd45-47520acaf390"/>
    <ds:schemaRef ds:uri="93ec9af0-b74c-4dda-90dd-020d37569e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FDCC6D-6028-4DF7-86BB-4F21DA9366EF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e26c2d16-35cc-44a6-bd45-47520acaf390"/>
    <ds:schemaRef ds:uri="93ec9af0-b74c-4dda-90dd-020d37569e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irsty Andresen</cp:lastModifiedBy>
  <cp:revision>2</cp:revision>
  <cp:lastPrinted>2020-11-24T03:02:00Z</cp:lastPrinted>
  <dcterms:created xsi:type="dcterms:W3CDTF">2025-05-07T10:32:00Z</dcterms:created>
  <dcterms:modified xsi:type="dcterms:W3CDTF">2025-05-0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62EB6D35B9D46967BD7E0945CDD76</vt:lpwstr>
  </property>
</Properties>
</file>